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57" w:type="dxa"/>
        <w:jc w:val="center"/>
        <w:tblLook w:val="04A0" w:firstRow="1" w:lastRow="0" w:firstColumn="1" w:lastColumn="0" w:noHBand="0" w:noVBand="1"/>
      </w:tblPr>
      <w:tblGrid>
        <w:gridCol w:w="2171"/>
        <w:gridCol w:w="724"/>
        <w:gridCol w:w="995"/>
        <w:gridCol w:w="905"/>
        <w:gridCol w:w="1028"/>
        <w:gridCol w:w="969"/>
        <w:gridCol w:w="965"/>
      </w:tblGrid>
      <w:tr w:rsidR="004F63D3" w:rsidRPr="00781E86" w14:paraId="74A774D5" w14:textId="77777777" w:rsidTr="008B4596">
        <w:trPr>
          <w:trHeight w:val="270"/>
          <w:jc w:val="center"/>
        </w:trPr>
        <w:tc>
          <w:tcPr>
            <w:tcW w:w="67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773" w14:textId="796CBD34" w:rsidR="004F63D3" w:rsidRPr="00781E86" w:rsidRDefault="004F63D3">
            <w:pPr>
              <w:rPr>
                <w:sz w:val="22"/>
                <w:szCs w:val="22"/>
              </w:rPr>
            </w:pPr>
            <w:r w:rsidRPr="00781E86">
              <w:rPr>
                <w:b/>
                <w:bCs/>
                <w:color w:val="000000"/>
                <w:sz w:val="22"/>
                <w:szCs w:val="22"/>
              </w:rPr>
              <w:t>Supplemental Table 3</w:t>
            </w:r>
            <w:r w:rsidRPr="00781E86">
              <w:rPr>
                <w:color w:val="000000"/>
                <w:sz w:val="22"/>
                <w:szCs w:val="22"/>
              </w:rPr>
              <w:t xml:space="preserve"> Prediction performances of other K-class</w:t>
            </w:r>
            <w:r w:rsidR="008B30F1">
              <w:rPr>
                <w:color w:val="000000"/>
                <w:sz w:val="22"/>
                <w:szCs w:val="22"/>
              </w:rPr>
              <w:t>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7ABD" w14:textId="77777777" w:rsidR="004F63D3" w:rsidRPr="00781E86" w:rsidRDefault="004F63D3">
            <w:pPr>
              <w:rPr>
                <w:sz w:val="22"/>
                <w:szCs w:val="22"/>
              </w:rPr>
            </w:pPr>
          </w:p>
        </w:tc>
      </w:tr>
      <w:tr w:rsidR="004F63D3" w:rsidRPr="00781E86" w14:paraId="4CE24729" w14:textId="77777777" w:rsidTr="008B4596">
        <w:trPr>
          <w:trHeight w:val="304"/>
          <w:jc w:val="center"/>
        </w:trPr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9F6DB" w14:textId="77777777" w:rsidR="004F63D3" w:rsidRPr="00781E86" w:rsidRDefault="004F63D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Number of K-class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0038D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29D1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1F87C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6AAC6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26630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72DBB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20</w:t>
            </w:r>
          </w:p>
        </w:tc>
      </w:tr>
      <w:tr w:rsidR="004F63D3" w:rsidRPr="00781E86" w14:paraId="0146B5EB" w14:textId="77777777" w:rsidTr="008B4596">
        <w:trPr>
          <w:trHeight w:val="304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BCC6" w14:textId="77777777" w:rsidR="004F63D3" w:rsidRPr="00781E86" w:rsidRDefault="004F63D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AU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B958" w14:textId="1783CB8C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2E67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D931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1A58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9164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60A0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4F63D3" w:rsidRPr="00781E86" w14:paraId="2AF2ADBA" w14:textId="77777777" w:rsidTr="008B4596">
        <w:trPr>
          <w:trHeight w:val="304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990B" w14:textId="77777777" w:rsidR="004F63D3" w:rsidRPr="00781E86" w:rsidRDefault="004F63D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F5F7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E832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B80D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CE85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B1A4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94A8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4F63D3" w:rsidRPr="00781E86" w14:paraId="0BBE4A2F" w14:textId="77777777" w:rsidTr="008B4596">
        <w:trPr>
          <w:trHeight w:val="304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70FE" w14:textId="77777777" w:rsidR="004F63D3" w:rsidRPr="00781E86" w:rsidRDefault="004F63D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917E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8B15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654C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BEB8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8CD4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6EB7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4F63D3" w:rsidRPr="00781E86" w14:paraId="437E5E7C" w14:textId="77777777" w:rsidTr="008B4596">
        <w:trPr>
          <w:trHeight w:val="304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F8A" w14:textId="77777777" w:rsidR="004F63D3" w:rsidRPr="00781E86" w:rsidRDefault="004F63D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F907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6EB7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2EE8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5E9D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68E8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44C8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4F63D3" w:rsidRPr="00781E86" w14:paraId="774489A5" w14:textId="77777777" w:rsidTr="008B4596">
        <w:trPr>
          <w:trHeight w:val="304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A3DF" w14:textId="77777777" w:rsidR="004F63D3" w:rsidRPr="00781E86" w:rsidRDefault="004F63D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046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C43D" w14:textId="3624834A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2496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72D2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C472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214F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4F63D3" w:rsidRPr="00781E86" w14:paraId="52E51F5B" w14:textId="77777777" w:rsidTr="008B4596">
        <w:trPr>
          <w:trHeight w:val="304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76C1" w14:textId="77777777" w:rsidR="004F63D3" w:rsidRPr="00781E86" w:rsidRDefault="004F63D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8EAD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3E0B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F282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15C8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681A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B478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4F63D3" w:rsidRPr="00781E86" w14:paraId="42F82997" w14:textId="77777777" w:rsidTr="008B4596">
        <w:trPr>
          <w:trHeight w:val="304"/>
          <w:jc w:val="center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0D601" w14:textId="77777777" w:rsidR="004F63D3" w:rsidRPr="00781E86" w:rsidRDefault="004F63D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F1-scor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EA613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0C35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16E8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EB153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9E55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81345" w14:textId="77777777" w:rsidR="004F63D3" w:rsidRPr="00781E86" w:rsidRDefault="004F63D3">
            <w:pPr>
              <w:jc w:val="right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0.74</w:t>
            </w:r>
          </w:p>
        </w:tc>
      </w:tr>
    </w:tbl>
    <w:p w14:paraId="2DD3656E" w14:textId="77777777" w:rsidR="00A43DAB" w:rsidRDefault="00A43DAB"/>
    <w:sectPr w:rsidR="00A43DAB" w:rsidSect="0092230E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61"/>
    <w:rsid w:val="000258E6"/>
    <w:rsid w:val="0005036F"/>
    <w:rsid w:val="00056024"/>
    <w:rsid w:val="00065170"/>
    <w:rsid w:val="00072A4E"/>
    <w:rsid w:val="00074BAB"/>
    <w:rsid w:val="00083AF2"/>
    <w:rsid w:val="0009651E"/>
    <w:rsid w:val="000C4A92"/>
    <w:rsid w:val="00174E46"/>
    <w:rsid w:val="00177649"/>
    <w:rsid w:val="001B1BCB"/>
    <w:rsid w:val="001B29E7"/>
    <w:rsid w:val="001B6607"/>
    <w:rsid w:val="001E3A98"/>
    <w:rsid w:val="00205492"/>
    <w:rsid w:val="00262578"/>
    <w:rsid w:val="002A0170"/>
    <w:rsid w:val="002B4ED3"/>
    <w:rsid w:val="00314F73"/>
    <w:rsid w:val="00337510"/>
    <w:rsid w:val="00376608"/>
    <w:rsid w:val="003946C4"/>
    <w:rsid w:val="00400D32"/>
    <w:rsid w:val="00402DEB"/>
    <w:rsid w:val="00423A4A"/>
    <w:rsid w:val="0045505C"/>
    <w:rsid w:val="004B55FF"/>
    <w:rsid w:val="004E79AB"/>
    <w:rsid w:val="004F63D3"/>
    <w:rsid w:val="004F653E"/>
    <w:rsid w:val="00502B5F"/>
    <w:rsid w:val="00550F0D"/>
    <w:rsid w:val="005667A4"/>
    <w:rsid w:val="0056760E"/>
    <w:rsid w:val="005740B2"/>
    <w:rsid w:val="00583832"/>
    <w:rsid w:val="00596949"/>
    <w:rsid w:val="005B067B"/>
    <w:rsid w:val="005B58B1"/>
    <w:rsid w:val="005C670F"/>
    <w:rsid w:val="00603391"/>
    <w:rsid w:val="006341D0"/>
    <w:rsid w:val="0064038C"/>
    <w:rsid w:val="0067100B"/>
    <w:rsid w:val="006759CE"/>
    <w:rsid w:val="00735B06"/>
    <w:rsid w:val="00764DDC"/>
    <w:rsid w:val="00781C34"/>
    <w:rsid w:val="00781E86"/>
    <w:rsid w:val="00795C34"/>
    <w:rsid w:val="007C15D9"/>
    <w:rsid w:val="007C3EAC"/>
    <w:rsid w:val="007D7C14"/>
    <w:rsid w:val="007F3146"/>
    <w:rsid w:val="008114CB"/>
    <w:rsid w:val="00843A84"/>
    <w:rsid w:val="00871895"/>
    <w:rsid w:val="00880CC9"/>
    <w:rsid w:val="008B30F1"/>
    <w:rsid w:val="008B4596"/>
    <w:rsid w:val="008F5E68"/>
    <w:rsid w:val="00912AAE"/>
    <w:rsid w:val="00957ECC"/>
    <w:rsid w:val="009B4DD0"/>
    <w:rsid w:val="009E472A"/>
    <w:rsid w:val="00A43DAB"/>
    <w:rsid w:val="00AE113A"/>
    <w:rsid w:val="00B05828"/>
    <w:rsid w:val="00BE1966"/>
    <w:rsid w:val="00C03CB2"/>
    <w:rsid w:val="00C21669"/>
    <w:rsid w:val="00C30BE0"/>
    <w:rsid w:val="00C43134"/>
    <w:rsid w:val="00C46DD9"/>
    <w:rsid w:val="00C84CA3"/>
    <w:rsid w:val="00CD2ECF"/>
    <w:rsid w:val="00D12AEE"/>
    <w:rsid w:val="00D34DB0"/>
    <w:rsid w:val="00E20050"/>
    <w:rsid w:val="00E33B49"/>
    <w:rsid w:val="00E73CA3"/>
    <w:rsid w:val="00E75F7A"/>
    <w:rsid w:val="00EA0AD9"/>
    <w:rsid w:val="00EB3809"/>
    <w:rsid w:val="00EE3D74"/>
    <w:rsid w:val="00EF7F87"/>
    <w:rsid w:val="00F90861"/>
    <w:rsid w:val="00FA1C52"/>
    <w:rsid w:val="00FA502C"/>
    <w:rsid w:val="00FE560F"/>
    <w:rsid w:val="00FE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47E7A"/>
  <w15:chartTrackingRefBased/>
  <w15:docId w15:val="{5CFB4BF7-7AB0-6F45-9F2F-EF65247D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3D3"/>
    <w:rPr>
      <w:rFonts w:eastAsia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5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kawa Hiroyuki</dc:creator>
  <cp:keywords/>
  <dc:description/>
  <cp:lastModifiedBy>Tatekawa Hiroyuki</cp:lastModifiedBy>
  <cp:revision>13</cp:revision>
  <dcterms:created xsi:type="dcterms:W3CDTF">2020-11-11T02:02:00Z</dcterms:created>
  <dcterms:modified xsi:type="dcterms:W3CDTF">2021-01-29T19:31:00Z</dcterms:modified>
</cp:coreProperties>
</file>